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60321" w14:textId="28A2B0C1" w:rsidR="003C589E" w:rsidRDefault="00316FAA" w:rsidP="003C589E">
      <w:pPr>
        <w:pStyle w:val="paragraph"/>
        <w:spacing w:before="0" w:beforeAutospacing="0" w:after="160" w:afterAutospacing="0"/>
        <w:jc w:val="center"/>
        <w:textAlignment w:val="baseline"/>
        <w:rPr>
          <w:rStyle w:val="normaltextrun"/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0463B2F6" wp14:editId="2F7F01D4">
            <wp:extent cx="4559300" cy="4254500"/>
            <wp:effectExtent l="0" t="0" r="0" b="0"/>
            <wp:docPr id="4202121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212149" name="Picture 42021214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2D976" w14:textId="77777777" w:rsidR="003C589E" w:rsidRPr="00A564E8" w:rsidRDefault="003C589E" w:rsidP="003C589E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 xml:space="preserve">Supplemental Figure S3: </w:t>
      </w:r>
      <w:r w:rsidRPr="00A564E8">
        <w:rPr>
          <w:rStyle w:val="normaltextrun"/>
          <w:rFonts w:ascii="Arial" w:hAnsi="Arial" w:cs="Arial"/>
          <w:b/>
          <w:bCs/>
          <w:sz w:val="22"/>
          <w:szCs w:val="22"/>
        </w:rPr>
        <w:t>Knockdown of GAS5 non-coding RNA does not affect TDP-43</w:t>
      </w:r>
      <w:r>
        <w:rPr>
          <w:rStyle w:val="normaltextrun"/>
          <w:rFonts w:ascii="Arial" w:hAnsi="Arial" w:cs="Arial"/>
          <w:b/>
          <w:bCs/>
          <w:sz w:val="22"/>
          <w:szCs w:val="22"/>
        </w:rPr>
        <w:t xml:space="preserve"> RNA binding</w:t>
      </w:r>
      <w:r w:rsidRPr="00A564E8">
        <w:rPr>
          <w:rStyle w:val="normaltextrun"/>
          <w:rFonts w:ascii="Arial" w:hAnsi="Arial" w:cs="Arial"/>
          <w:b/>
          <w:bCs/>
          <w:sz w:val="22"/>
          <w:szCs w:val="22"/>
        </w:rPr>
        <w:t xml:space="preserve"> in the same manner as knockdown of MALAT1 non-coding RNA.</w:t>
      </w:r>
      <w:r>
        <w:rPr>
          <w:rStyle w:val="normaltextrun"/>
          <w:rFonts w:ascii="Arial" w:hAnsi="Arial" w:cs="Arial"/>
          <w:sz w:val="22"/>
          <w:szCs w:val="22"/>
        </w:rPr>
        <w:t xml:space="preserve"> (A) Representative Western blot of TDP-43 protein captured in IP conditions with anti-TDP-43 antibody after knockdown with negative control (NC) or GAS5 GapmeR. (B) IP-qPCR analysis of TDP-43 enrichment of target RNA after treatment of cells with NC or GAS5 GapmeR. (C) Relative RNA fold change of mRNA and lncRNA transcripts after GAS5 GapmeR treatment. N = 2 biological replicates. </w:t>
      </w:r>
    </w:p>
    <w:p w14:paraId="6E3D60DA" w14:textId="77777777" w:rsidR="003C589E" w:rsidRDefault="003C589E" w:rsidP="003C589E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2"/>
        </w:rPr>
      </w:pPr>
    </w:p>
    <w:p w14:paraId="43B974FF" w14:textId="77777777" w:rsidR="003C589E" w:rsidRDefault="003C589E" w:rsidP="003C589E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2"/>
        </w:rPr>
      </w:pPr>
    </w:p>
    <w:p w14:paraId="3CCA2065" w14:textId="77777777" w:rsidR="003C589E" w:rsidRDefault="003C589E" w:rsidP="003C589E">
      <w:pPr>
        <w:pStyle w:val="paragraph"/>
        <w:spacing w:before="0" w:beforeAutospacing="0" w:after="16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2"/>
        </w:rPr>
      </w:pPr>
    </w:p>
    <w:p w14:paraId="3149A0A7" w14:textId="77777777" w:rsidR="003C589E" w:rsidRPr="00A564E8" w:rsidRDefault="003C589E" w:rsidP="003C589E">
      <w:pPr>
        <w:pStyle w:val="paragraph"/>
        <w:spacing w:before="0" w:beforeAutospacing="0" w:after="160" w:afterAutospacing="0"/>
        <w:textAlignment w:val="baseline"/>
        <w:rPr>
          <w:rFonts w:ascii="Arial" w:hAnsi="Arial" w:cs="Arial"/>
          <w:b/>
          <w:bCs/>
          <w:sz w:val="22"/>
          <w:szCs w:val="22"/>
        </w:rPr>
      </w:pPr>
    </w:p>
    <w:p w14:paraId="0DE6CD4B" w14:textId="77777777" w:rsidR="00F16FD2" w:rsidRDefault="00F16FD2"/>
    <w:sectPr w:rsidR="00F16FD2" w:rsidSect="00555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89E"/>
    <w:rsid w:val="00022CC7"/>
    <w:rsid w:val="0004753D"/>
    <w:rsid w:val="000642BC"/>
    <w:rsid w:val="000A78AE"/>
    <w:rsid w:val="000D2823"/>
    <w:rsid w:val="000D6C90"/>
    <w:rsid w:val="000E4443"/>
    <w:rsid w:val="000E78B0"/>
    <w:rsid w:val="000F6D89"/>
    <w:rsid w:val="00105D26"/>
    <w:rsid w:val="00124453"/>
    <w:rsid w:val="00134FCA"/>
    <w:rsid w:val="00172AF6"/>
    <w:rsid w:val="00216002"/>
    <w:rsid w:val="002509D4"/>
    <w:rsid w:val="00253216"/>
    <w:rsid w:val="00267045"/>
    <w:rsid w:val="002E70FB"/>
    <w:rsid w:val="002F2E9B"/>
    <w:rsid w:val="0030106C"/>
    <w:rsid w:val="00316FAA"/>
    <w:rsid w:val="00384C0F"/>
    <w:rsid w:val="003C589E"/>
    <w:rsid w:val="003E2FEF"/>
    <w:rsid w:val="004D3953"/>
    <w:rsid w:val="004F2D27"/>
    <w:rsid w:val="005557C1"/>
    <w:rsid w:val="005C1600"/>
    <w:rsid w:val="005E53EC"/>
    <w:rsid w:val="00602052"/>
    <w:rsid w:val="006024D3"/>
    <w:rsid w:val="00635B46"/>
    <w:rsid w:val="00673E86"/>
    <w:rsid w:val="006947CA"/>
    <w:rsid w:val="006B18FD"/>
    <w:rsid w:val="0073207B"/>
    <w:rsid w:val="007702F4"/>
    <w:rsid w:val="007C50AE"/>
    <w:rsid w:val="008222C2"/>
    <w:rsid w:val="00822F2A"/>
    <w:rsid w:val="008373C2"/>
    <w:rsid w:val="00844AB7"/>
    <w:rsid w:val="008747AD"/>
    <w:rsid w:val="008D2E1C"/>
    <w:rsid w:val="008E1614"/>
    <w:rsid w:val="009157D2"/>
    <w:rsid w:val="00A03F89"/>
    <w:rsid w:val="00A23344"/>
    <w:rsid w:val="00A35619"/>
    <w:rsid w:val="00A44E08"/>
    <w:rsid w:val="00B617BB"/>
    <w:rsid w:val="00BC20B4"/>
    <w:rsid w:val="00BD17A9"/>
    <w:rsid w:val="00C762E7"/>
    <w:rsid w:val="00C850D6"/>
    <w:rsid w:val="00C85DBC"/>
    <w:rsid w:val="00C90328"/>
    <w:rsid w:val="00CA5169"/>
    <w:rsid w:val="00D2783D"/>
    <w:rsid w:val="00D62E1E"/>
    <w:rsid w:val="00D64FF9"/>
    <w:rsid w:val="00E33712"/>
    <w:rsid w:val="00E9605E"/>
    <w:rsid w:val="00EE7543"/>
    <w:rsid w:val="00F16FD2"/>
    <w:rsid w:val="00F22D15"/>
    <w:rsid w:val="00FA1D88"/>
    <w:rsid w:val="00FA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DC5AA"/>
  <w14:defaultImageDpi w14:val="32767"/>
  <w15:chartTrackingRefBased/>
  <w15:docId w15:val="{8AE8074B-891A-2745-9DE5-0F811824C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C589E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3C5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ugh, Colleen</dc:creator>
  <cp:keywords/>
  <dc:description/>
  <cp:lastModifiedBy>McHugh, Colleen</cp:lastModifiedBy>
  <cp:revision>3</cp:revision>
  <dcterms:created xsi:type="dcterms:W3CDTF">2025-01-11T23:59:00Z</dcterms:created>
  <dcterms:modified xsi:type="dcterms:W3CDTF">2025-01-11T23:59:00Z</dcterms:modified>
</cp:coreProperties>
</file>